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1246" w:hanging="0"/>
        <w:rPr>
          <w:rFonts w:ascii="Times New Roman" w:hAnsi="Times New Roman" w:cs="Times New Roman"/>
        </w:rPr>
      </w:pPr>
      <w:r>
        <w:rPr>
          <w:lang w:val="en-GB"/>
        </w:rPr>
        <w:t xml:space="preserve">Supplementary Table 1. </w:t>
      </w:r>
      <w:r>
        <w:rPr>
          <w:rFonts w:cs="Times New Roman" w:ascii="Times New Roman" w:hAnsi="Times New Roman"/>
        </w:rPr>
        <w:t xml:space="preserve">Details of materials used in the present study. Use in study: * DNA barcoding, + phylogeny of </w:t>
      </w:r>
      <w:r>
        <w:rPr>
          <w:rFonts w:cs="Times New Roman" w:ascii="Times New Roman" w:hAnsi="Times New Roman"/>
          <w:i/>
        </w:rPr>
        <w:t>Equisetum</w:t>
      </w:r>
      <w:r>
        <w:rPr>
          <w:rFonts w:cs="Times New Roman" w:ascii="Times New Roman" w:hAnsi="Times New Roman"/>
        </w:rPr>
        <w:t>, # TLC (</w:t>
      </w:r>
      <w:r>
        <w:rPr>
          <w:rFonts w:cs="Times New Roman" w:ascii="Times New Roman" w:hAnsi="Times New Roman"/>
          <w:i/>
        </w:rPr>
        <w:t>E. arvense – E. palustre</w:t>
      </w:r>
      <w:r>
        <w:rPr>
          <w:rFonts w:cs="Times New Roman" w:ascii="Times New Roman" w:hAnsi="Times New Roman"/>
        </w:rPr>
        <w:t xml:space="preserve"> comparison), </w:t>
      </w:r>
      <w:r>
        <w:rPr>
          <w:rFonts w:eastAsia="Times New Roman" w:cs="Times New Roman" w:ascii="Times New Roman" w:hAnsi="Times New Roman"/>
          <w:color w:val="000000"/>
        </w:rPr>
        <w:t xml:space="preserve">§ TLC (all species of </w:t>
      </w:r>
      <w:r>
        <w:rPr>
          <w:rFonts w:cs="Times New Roman" w:ascii="Times New Roman" w:hAnsi="Times New Roman"/>
          <w:i/>
        </w:rPr>
        <w:t>Equisetum</w:t>
      </w:r>
      <w:r>
        <w:rPr>
          <w:rFonts w:cs="Times New Roman" w:ascii="Times New Roman" w:hAnsi="Times New Roman"/>
        </w:rPr>
        <w:t>).</w:t>
      </w:r>
    </w:p>
    <w:p>
      <w:pPr>
        <w:pStyle w:val="Normal"/>
        <w:ind w:right="124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7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104"/>
        <w:gridCol w:w="3685"/>
        <w:gridCol w:w="1418"/>
        <w:gridCol w:w="1275"/>
        <w:gridCol w:w="2553"/>
        <w:gridCol w:w="850"/>
      </w:tblGrid>
      <w:tr>
        <w:trPr>
          <w:trHeight w:val="32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76" w:hanging="1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31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6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lector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lection Number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25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se in study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.B. Gerran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07-1967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sex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Halliday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/8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-08-1982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rham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. Mad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00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10-201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rum Sø, Denmar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4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. Mad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0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10-201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tterslev Mose, Denmar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5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Williamso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-07-1974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nnsylvania, US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6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. Blondeau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Q9213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-07-1992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siujag, Canad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8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.L. Jury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3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-06-1985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ading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09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. Deylov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-07-1976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ague, Czech Republic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0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.B. Gerran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-07-1957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ddlesex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. Smith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-09-1921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.B. Sochava &amp; V.V. Lipatov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-07-1956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ur District, Russi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A. Gustavsso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6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06-1985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cis, Greec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4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. Han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3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-08-196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ågø, Faroe Island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5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. Pobedimova &amp; F. Leisle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-08-1968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ningrad, Russi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6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. I. Alabin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09-1944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yazan District,  , Russi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7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J.Ax. Nannfeldt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4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-07-196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ästrikland, Swede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arvense 18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arv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.E. Ahle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68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06-195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ssachusetts, US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bogotense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bogot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Kunth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 &amp; H. Adser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-06-1974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nandina, Galapagos, Ecuador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diffussum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diffu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D. Don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.F. Rock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03-1922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uthern Yunnan, Chin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fluviatile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fluviati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A. Matthew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06-1964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rtfordshire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fluviatile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fluviati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. Skifte &amp; M. Aa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88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-09-1995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oms, Norway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giganteum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gigante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 Krapovickas &amp; C.L Cristoba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0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01-1971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juy, Argentin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giganteum 02</w:t>
            </w:r>
          </w:p>
        </w:tc>
        <w:tc>
          <w:tcPr>
            <w:tcW w:w="3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gigante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Hatschbach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94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01-1979</w:t>
            </w:r>
          </w:p>
        </w:tc>
        <w:tc>
          <w:tcPr>
            <w:tcW w:w="2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ritiba, Brazi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31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hyemale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hyema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. Ulvinen &amp; P. Hanhel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08-1984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dasjaervi, Finla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hyemale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hyema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. Bart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-8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-03-1999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ederoesterreich, Austri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laevigatum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laevig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. Braun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. Nelso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9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-07-190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yoming, US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laevigatum 0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laevig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A. Braun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. Ranker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OB 452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-06-199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orado, US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myriochaetum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myriochae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chltdl. &amp; Cham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 Holm-Nielsen &amp; S. Jeppe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-06-1968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ngurahua, Ecuador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myriochaetum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myriochae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chltdl. &amp; Cham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 Holm-Nielsen &amp; S. Jeppe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4-06-1968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ngurahua, Ecuador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A. Matthew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-06-1961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th Devon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A. Matthew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-05-197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rham, UK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. Paasovaar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6-07-198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iminki, Finla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4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. Seberg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-08-1976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jufrafoss, Icela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5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. Strid et al.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39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07-1997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ramas, Greec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6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Petter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94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05-201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milia - Romagna, Italy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8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. Han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-07-196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jallmannaheyggjur, Faroe Island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09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. Han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-08-196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ømø, Faroe Islands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0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id &amp; Mikkel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88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5-05-199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kadias, Greec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.V. Mararov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06-197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netschno-gorsk, Russi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. Monserrat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2/7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-06-1971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ca, Spai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 Edelberg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-07-1948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ristan, Afghanista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4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on Kaas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08-1971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pland, Norway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5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. Hartvig, C. Baden &amp; S.G. Christian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81b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07-1976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irus, Greec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6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A. Gustavsso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4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7-12-1985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cis, Greec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7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. Maltzev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04a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07-1905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kutsk, Russi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alustre 18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alustr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.J. Cody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6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2-07-198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ukon, Canad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pratense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pratens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hrh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. Shaughnessy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-06-1992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ska, US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ramosissimum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ramosissim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Desf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.R. Parishani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1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-05-200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fahan, Ira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ramosissimum 02</w:t>
            </w:r>
          </w:p>
        </w:tc>
        <w:tc>
          <w:tcPr>
            <w:tcW w:w="3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ramosissim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Desf.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.G. Gilbert et al.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3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1-05-1983</w:t>
            </w:r>
          </w:p>
        </w:tc>
        <w:tc>
          <w:tcPr>
            <w:tcW w:w="2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ewa, Ethiop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Continued</w:t>
            </w:r>
          </w:p>
        </w:tc>
        <w:tc>
          <w:tcPr>
            <w:tcW w:w="31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ramosissimum 0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ramosissim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Desf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.H. Bruu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-02-199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mera, Canary islands, Spai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scirpoides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scirpoid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Michx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. Blondeau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9208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-06-1992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ebec, Canad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sylvaticum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sylvati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. Nisula &amp; P. Renvall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3-08-1999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uopio, Finla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telmateia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telmate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hrh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. Bermeier &amp; U. Matthaes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-07-1994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ete, Greece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telmateia 03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telmate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hrh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 &amp; V. Dalgaard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4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4-09-198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eira, Portugal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 §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telmateia 04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telmate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hrh.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.S. Andersen &amp; A.G. Jen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-06-1973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ri, Iran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variegatum 01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varieg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chleich. ex F. Weber &amp; D. Mohr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. Alm &amp; J. Reiersen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-08-199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oms, Norway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variegatum 02</w:t>
            </w:r>
          </w:p>
        </w:tc>
        <w:tc>
          <w:tcPr>
            <w:tcW w:w="31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varieg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chleich. ex F. Weber &amp; D. Mohr</w:t>
            </w:r>
          </w:p>
        </w:tc>
        <w:tc>
          <w:tcPr>
            <w:tcW w:w="36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.F. Zika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-05-1980</w:t>
            </w:r>
          </w:p>
        </w:tc>
        <w:tc>
          <w:tcPr>
            <w:tcW w:w="25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ssachusetts, USA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. variegatum 04</w:t>
            </w:r>
          </w:p>
        </w:tc>
        <w:tc>
          <w:tcPr>
            <w:tcW w:w="3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quisetum variegat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chleich. ex F. Weber &amp; D. Mohr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. Neczaev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-08-1968</w:t>
            </w:r>
          </w:p>
        </w:tc>
        <w:tc>
          <w:tcPr>
            <w:tcW w:w="25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khalin, Russ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 + §</w:t>
            </w:r>
          </w:p>
        </w:tc>
      </w:tr>
    </w:tbl>
    <w:p>
      <w:pPr>
        <w:pStyle w:val="Normal"/>
        <w:ind w:left="-426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Supplementary Table 2. </w:t>
      </w:r>
      <w:r>
        <w:rPr>
          <w:rFonts w:cs="Times New Roman" w:ascii="Times New Roman" w:hAnsi="Times New Roman"/>
        </w:rPr>
        <w:t>Details of herbal products used in the present study.</w:t>
      </w:r>
    </w:p>
    <w:tbl>
      <w:tblPr>
        <w:tblW w:w="572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134"/>
        <w:gridCol w:w="2594"/>
      </w:tblGrid>
      <w:tr>
        <w:trPr>
          <w:trHeight w:val="6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udy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rm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E. arvens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mentioned on package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 -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a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 - Bulgar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a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 - German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a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F - U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sules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 -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sules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W - U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sules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B - UK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sules</w:t>
            </w:r>
          </w:p>
        </w:tc>
        <w:tc>
          <w:tcPr>
            <w:tcW w:w="25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2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 - U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sules</w:t>
            </w:r>
          </w:p>
        </w:tc>
        <w:tc>
          <w:tcPr>
            <w:tcW w:w="2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upplementary Table 3. Genbank accession numbers for all material used in the phylogenetic and DNA barcoding analyses. </w:t>
      </w:r>
    </w:p>
    <w:tbl>
      <w:tblPr>
        <w:tblW w:w="122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342"/>
        <w:gridCol w:w="1074"/>
        <w:gridCol w:w="2031"/>
        <w:gridCol w:w="2058"/>
        <w:gridCol w:w="995"/>
      </w:tblGrid>
      <w:tr>
        <w:trPr>
          <w:trHeight w:val="32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Study ID</w:t>
            </w:r>
          </w:p>
        </w:tc>
        <w:tc>
          <w:tcPr>
            <w:tcW w:w="850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Genbank accession number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rbcL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matK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trnH-psbA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rsp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ITS2</w:t>
            </w:r>
          </w:p>
        </w:tc>
      </w:tr>
      <w:tr>
        <w:trPr>
          <w:trHeight w:val="34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4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5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6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7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4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77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8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09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0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4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5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6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7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arvense 18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bogotense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bogotense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AJ583678  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diffuss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4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79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diffuss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fluviatile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fluviatile 02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2"/>
                <w:szCs w:val="22"/>
                <w:lang w:val="en-GB"/>
              </w:rPr>
              <w:t>Supplementary Table 3 Continued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fluviatile 03</w:t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42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0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gigante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gigante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giganteum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2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1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hyemale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hyemale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hyemale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2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2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laevigat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3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laevigat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laevigatum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myriochaet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myriochaet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myriochaetum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4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4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5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6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7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5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8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09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0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4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2"/>
                <w:szCs w:val="22"/>
                <w:lang w:val="en-GB"/>
              </w:rPr>
              <w:t>Supplementary Table 3 Continued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5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6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alustre 17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ratense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6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pratense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ramosissim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ramosissim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ramosissimum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ramosissimum 04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7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scirpoides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scirpoides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8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sylvatic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sylvatic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89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telmateia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telmateia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90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telmateia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telmateia 04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variegatum 01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variegatum 02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variegatum 03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22613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J583691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E. variegatum 04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Herbal product B - Bulgar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Herbal product F - Germany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TB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Angiopteris angustifolia</w:t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NC_0263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Ophioglossum reticulatum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Y13841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AF313594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993" w:right="0" w:gutter="0" w:header="708" w:top="1560" w:footer="708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lang w:val="en-GB"/>
      </w:rPr>
    </w:pPr>
    <w:r>
      <w:rPr>
        <w:color w:val="262626"/>
        <w:lang w:val="en-GB"/>
      </w:rPr>
      <w:t>Identification</w:t>
    </w:r>
    <w:r>
      <w:rPr>
        <w:iCs/>
        <w:lang w:val="en-GB"/>
      </w:rPr>
      <w:t xml:space="preserve"> of common horsetail (</w:t>
    </w:r>
    <w:r>
      <w:rPr>
        <w:i/>
        <w:iCs/>
        <w:lang w:val="en-GB"/>
      </w:rPr>
      <w:t>Equisetum arvense</w:t>
    </w:r>
    <w:r>
      <w:rPr>
        <w:iCs/>
        <w:lang w:val="en-GB"/>
      </w:rPr>
      <w:t xml:space="preserve"> L.; Equisetaceae) using Thin L</w:t>
    </w:r>
    <w:r>
      <w:rPr>
        <w:iCs/>
        <w:lang w:val="en-GB"/>
      </w:rPr>
      <w:t>a</w:t>
    </w:r>
    <w:r>
      <w:rPr>
        <w:iCs/>
        <w:lang w:val="en-GB"/>
      </w:rPr>
      <w:t xml:space="preserve">yer Chromatography versus DNA barcoding- </w:t>
    </w:r>
    <w:r>
      <w:rPr>
        <w:lang w:val="en-GB"/>
      </w:rPr>
      <w:t>Saslis-Lagoudakis et al.</w:t>
    </w:r>
  </w:p>
  <w:p>
    <w:pPr>
      <w:pStyle w:val="Normal"/>
      <w:rPr/>
    </w:pPr>
    <w:r>
      <w:rPr>
        <w:lang w:val="en-GB"/>
      </w:rPr>
      <w:t xml:space="preserve">Supplementary Information </w:t>
    </w:r>
  </w:p>
</w:hd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ＭＳ 明朝;Optima ExtraBlack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3:40:00Z</dcterms:created>
  <dc:creator>Haris Saslis-Lagoudakis</dc:creator>
  <dc:description/>
  <cp:keywords/>
  <dc:language>en-US</dc:language>
  <cp:lastModifiedBy>Haris Saslis-Lagoudakis</cp:lastModifiedBy>
  <dcterms:modified xsi:type="dcterms:W3CDTF">2015-05-11T13:40:00Z</dcterms:modified>
  <cp:revision>2</cp:revision>
  <dc:subject/>
  <dc:title/>
</cp:coreProperties>
</file>